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575" w:rsidRDefault="00426575" w:rsidP="00426575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2 Sensory evaluation standard</w:t>
      </w:r>
    </w:p>
    <w:tbl>
      <w:tblPr>
        <w:tblStyle w:val="a3"/>
        <w:tblW w:w="8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4320"/>
        <w:gridCol w:w="2854"/>
      </w:tblGrid>
      <w:tr w:rsidR="00426575" w:rsidTr="00426575">
        <w:trPr>
          <w:trHeight w:val="415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Index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575" w:rsidRDefault="00426575" w:rsidP="00FC10B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tandard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6575" w:rsidRDefault="00426575" w:rsidP="00FC10B1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core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Flavor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30</w:t>
            </w:r>
            <w:r>
              <w:rPr>
                <w:sz w:val="24"/>
              </w:rPr>
              <w:t>）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It has a special aroma of fermented milk and a strong aroma</w:t>
            </w:r>
          </w:p>
        </w:tc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-30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It has a special aroma of fermented milk and aroma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-24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 fermented milk with aroma or slightly odor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20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 w:val="restart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Tast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30</w:t>
            </w:r>
            <w:r>
              <w:rPr>
                <w:sz w:val="24"/>
              </w:rPr>
              <w:t>）</w:t>
            </w:r>
          </w:p>
        </w:tc>
        <w:tc>
          <w:tcPr>
            <w:tcW w:w="4320" w:type="dxa"/>
            <w:vAlign w:val="center"/>
          </w:tcPr>
          <w:p w:rsidR="00426575" w:rsidRDefault="00426575" w:rsidP="00426575">
            <w:pPr>
              <w:rPr>
                <w:sz w:val="24"/>
              </w:rPr>
            </w:pPr>
            <w:bookmarkStart w:id="0" w:name="_GoBack"/>
            <w:bookmarkEnd w:id="0"/>
            <w:r>
              <w:rPr>
                <w:sz w:val="24"/>
              </w:rPr>
              <w:t>Moderate sweet and sour, coordinated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-30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Sour or sweet, no odor and noisy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20-24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Sour and sweet are not coordinated, there is a small amount of odor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20</w:t>
            </w:r>
          </w:p>
        </w:tc>
      </w:tr>
      <w:tr w:rsidR="00426575" w:rsidTr="00426575">
        <w:trPr>
          <w:trHeight w:val="808"/>
        </w:trPr>
        <w:tc>
          <w:tcPr>
            <w:tcW w:w="1386" w:type="dxa"/>
            <w:vMerge w:val="restart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Appearance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）</w:t>
            </w: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 air bubbles, uniform curd, smooth appearance, no whey precipitation / uniform color, milky white or slightly creamy yellow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-20</w:t>
            </w:r>
          </w:p>
        </w:tc>
      </w:tr>
      <w:tr w:rsidR="00426575" w:rsidTr="00426575">
        <w:trPr>
          <w:trHeight w:val="1200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No air bubbles, uniform curd, slightly rough appearance, a small amount of whey precipitation / uniform color, yellowish or light yellow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-14</w:t>
            </w:r>
          </w:p>
        </w:tc>
      </w:tr>
      <w:tr w:rsidR="00426575" w:rsidTr="00426575">
        <w:trPr>
          <w:trHeight w:val="808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Bubbles, rough curd, whey precipitation or delamination/color uniformity, slightly grayish yellowish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10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 w:val="restart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Feel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）</w:t>
            </w: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Even and delicate taste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-20</w:t>
            </w:r>
          </w:p>
        </w:tc>
      </w:tr>
      <w:tr w:rsidR="00426575" w:rsidTr="00426575">
        <w:trPr>
          <w:trHeight w:val="415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The taste is not delicate enough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-14</w:t>
            </w:r>
          </w:p>
        </w:tc>
      </w:tr>
      <w:tr w:rsidR="00426575" w:rsidTr="00426575">
        <w:trPr>
          <w:trHeight w:val="440"/>
        </w:trPr>
        <w:tc>
          <w:tcPr>
            <w:tcW w:w="1386" w:type="dxa"/>
            <w:vMerge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</w:p>
        </w:tc>
        <w:tc>
          <w:tcPr>
            <w:tcW w:w="4320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Rough taste</w:t>
            </w:r>
          </w:p>
        </w:tc>
        <w:tc>
          <w:tcPr>
            <w:tcW w:w="2854" w:type="dxa"/>
            <w:vAlign w:val="center"/>
          </w:tcPr>
          <w:p w:rsidR="00426575" w:rsidRDefault="00426575" w:rsidP="00FC10B1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10</w:t>
            </w:r>
          </w:p>
        </w:tc>
      </w:tr>
    </w:tbl>
    <w:p w:rsidR="00F4758A" w:rsidRDefault="00F4758A"/>
    <w:sectPr w:rsidR="00F47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575"/>
    <w:rsid w:val="00426575"/>
    <w:rsid w:val="00F4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BD56A"/>
  <w15:chartTrackingRefBased/>
  <w15:docId w15:val="{73ECCD08-F7EB-4C52-BC3A-25BAE9659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57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2657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程 李</dc:creator>
  <cp:keywords/>
  <dc:description/>
  <cp:lastModifiedBy>伟程 李</cp:lastModifiedBy>
  <cp:revision>1</cp:revision>
  <dcterms:created xsi:type="dcterms:W3CDTF">2018-07-10T12:33:00Z</dcterms:created>
  <dcterms:modified xsi:type="dcterms:W3CDTF">2018-07-10T12:36:00Z</dcterms:modified>
</cp:coreProperties>
</file>